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CCA85" w14:textId="70B630F2" w:rsidR="00973E7A" w:rsidRPr="00720159" w:rsidRDefault="00973E7A" w:rsidP="00973E7A">
      <w:pPr>
        <w:tabs>
          <w:tab w:val="left" w:pos="126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159">
        <w:rPr>
          <w:rFonts w:ascii="Times New Roman" w:hAnsi="Times New Roman" w:cs="Times New Roman"/>
          <w:sz w:val="24"/>
          <w:szCs w:val="24"/>
        </w:rPr>
        <w:t xml:space="preserve">Table </w:t>
      </w:r>
      <w:r w:rsidR="002E4CB2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5A2122E" w14:textId="77777777" w:rsidR="00973E7A" w:rsidRPr="00A15AD3" w:rsidRDefault="00973E7A" w:rsidP="00973E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F04">
        <w:rPr>
          <w:rFonts w:ascii="Times New Roman" w:hAnsi="Times New Roman" w:cs="Times New Roman"/>
          <w:i/>
          <w:sz w:val="24"/>
          <w:szCs w:val="24"/>
        </w:rPr>
        <w:t xml:space="preserve">Multinomial Regression Analysis Predicting Reliable </w:t>
      </w:r>
      <w:r>
        <w:rPr>
          <w:rFonts w:ascii="Times New Roman" w:hAnsi="Times New Roman" w:cs="Times New Roman"/>
          <w:i/>
          <w:sz w:val="24"/>
          <w:szCs w:val="24"/>
        </w:rPr>
        <w:t>Improvement</w:t>
      </w:r>
      <w:r w:rsidRPr="00522F04">
        <w:rPr>
          <w:rFonts w:ascii="Times New Roman" w:hAnsi="Times New Roman" w:cs="Times New Roman"/>
          <w:i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Deterioration</w:t>
      </w:r>
      <w:r w:rsidRPr="00522F04">
        <w:rPr>
          <w:rFonts w:ascii="Times New Roman" w:hAnsi="Times New Roman" w:cs="Times New Roman"/>
          <w:i/>
          <w:sz w:val="24"/>
          <w:szCs w:val="24"/>
        </w:rPr>
        <w:t xml:space="preserve"> in the Full Sample</w:t>
      </w:r>
    </w:p>
    <w:tbl>
      <w:tblPr>
        <w:tblStyle w:val="TableGrid"/>
        <w:tblpPr w:leftFromText="181" w:rightFromText="181" w:vertAnchor="text" w:horzAnchor="margin" w:tblpY="1"/>
        <w:tblOverlap w:val="never"/>
        <w:tblW w:w="51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37"/>
        <w:gridCol w:w="1537"/>
        <w:gridCol w:w="6"/>
        <w:gridCol w:w="1531"/>
        <w:gridCol w:w="6"/>
        <w:gridCol w:w="1531"/>
        <w:gridCol w:w="12"/>
        <w:gridCol w:w="1526"/>
        <w:gridCol w:w="12"/>
        <w:gridCol w:w="1526"/>
        <w:gridCol w:w="14"/>
        <w:gridCol w:w="1523"/>
        <w:gridCol w:w="14"/>
        <w:gridCol w:w="1517"/>
      </w:tblGrid>
      <w:tr w:rsidR="00973E7A" w:rsidRPr="00720159" w14:paraId="7A4F09F5" w14:textId="77777777" w:rsidTr="007F2405">
        <w:trPr>
          <w:tblHeader/>
        </w:trPr>
        <w:tc>
          <w:tcPr>
            <w:tcW w:w="738" w:type="pct"/>
            <w:tcBorders>
              <w:top w:val="single" w:sz="4" w:space="0" w:color="auto"/>
            </w:tcBorders>
          </w:tcPr>
          <w:p w14:paraId="25A03B97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AD145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B0D80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9B46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EB9F9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174E1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D931C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17BED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4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1C86" w14:textId="77777777" w:rsidR="00973E7A" w:rsidRDefault="00973E7A" w:rsidP="007F240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E7A" w:rsidRPr="00720159" w14:paraId="21D533EC" w14:textId="77777777" w:rsidTr="007F2405">
        <w:trPr>
          <w:tblHeader/>
        </w:trPr>
        <w:tc>
          <w:tcPr>
            <w:tcW w:w="738" w:type="pct"/>
            <w:tcBorders>
              <w:bottom w:val="single" w:sz="4" w:space="0" w:color="auto"/>
            </w:tcBorders>
          </w:tcPr>
          <w:p w14:paraId="453DEE92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73F6268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vAlign w:val="center"/>
          </w:tcPr>
          <w:p w14:paraId="45314B4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rioration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0F20F5A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vAlign w:val="center"/>
          </w:tcPr>
          <w:p w14:paraId="7E7BBC0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rioration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6BE8A47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56FA604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rioration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5E4CE8D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478DB13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rioration</w:t>
            </w:r>
          </w:p>
        </w:tc>
      </w:tr>
      <w:tr w:rsidR="00973E7A" w:rsidRPr="00720159" w14:paraId="7CD6ED57" w14:textId="77777777" w:rsidTr="007F2405">
        <w:trPr>
          <w:tblHeader/>
        </w:trPr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0B35B882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6F4098D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B1F342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vAlign w:val="center"/>
          </w:tcPr>
          <w:p w14:paraId="77206C0B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1DDE4E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28A30B9F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120191D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vAlign w:val="center"/>
          </w:tcPr>
          <w:p w14:paraId="61452FC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64718D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60901238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1217D7B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37BA89FA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0A4C0C2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227AB67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58B7CB73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1E04E627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CFE24CF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</w:tr>
      <w:tr w:rsidR="00973E7A" w:rsidRPr="00720159" w14:paraId="53BDA7D1" w14:textId="77777777" w:rsidTr="007F2405">
        <w:tc>
          <w:tcPr>
            <w:tcW w:w="738" w:type="pct"/>
            <w:tcBorders>
              <w:top w:val="single" w:sz="4" w:space="0" w:color="auto"/>
            </w:tcBorders>
          </w:tcPr>
          <w:p w14:paraId="5C5C2222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5596522F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7***</w:t>
            </w:r>
          </w:p>
          <w:p w14:paraId="02DBBB2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vAlign w:val="center"/>
          </w:tcPr>
          <w:p w14:paraId="42A6A39A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4**</w:t>
            </w:r>
          </w:p>
          <w:p w14:paraId="0DDF10C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  <w:vAlign w:val="center"/>
          </w:tcPr>
          <w:p w14:paraId="41939E3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7***</w:t>
            </w:r>
          </w:p>
          <w:p w14:paraId="5729DB2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vAlign w:val="center"/>
          </w:tcPr>
          <w:p w14:paraId="7BCA51D1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5**</w:t>
            </w:r>
          </w:p>
          <w:p w14:paraId="1BB1C48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  <w:vAlign w:val="center"/>
          </w:tcPr>
          <w:p w14:paraId="0DCD1D6D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2***</w:t>
            </w:r>
          </w:p>
          <w:p w14:paraId="10EEA2C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vAlign w:val="center"/>
          </w:tcPr>
          <w:p w14:paraId="2DE7B7BC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14:paraId="2D80826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  <w:vAlign w:val="center"/>
          </w:tcPr>
          <w:p w14:paraId="3617CB3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7***</w:t>
            </w:r>
          </w:p>
          <w:p w14:paraId="49DAD07F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6A7D6CBA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68C11E8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7B126741" w14:textId="77777777" w:rsidTr="007F2405">
        <w:tc>
          <w:tcPr>
            <w:tcW w:w="738" w:type="pct"/>
          </w:tcPr>
          <w:p w14:paraId="2DDBD74A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Baseline Emotion</w:t>
            </w:r>
          </w:p>
        </w:tc>
        <w:tc>
          <w:tcPr>
            <w:tcW w:w="533" w:type="pct"/>
            <w:vAlign w:val="center"/>
          </w:tcPr>
          <w:p w14:paraId="65DF0DF8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93***</w:t>
            </w:r>
          </w:p>
          <w:p w14:paraId="3927C60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vAlign w:val="center"/>
          </w:tcPr>
          <w:p w14:paraId="45E3BED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4D1D644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7B9D8CCD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96***</w:t>
            </w:r>
          </w:p>
          <w:p w14:paraId="662F827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vAlign w:val="center"/>
          </w:tcPr>
          <w:p w14:paraId="47AD01F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53307E4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066929B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25***</w:t>
            </w:r>
          </w:p>
          <w:p w14:paraId="0B71DC4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2A1C22E7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  <w:p w14:paraId="1473B79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36579E4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30***</w:t>
            </w:r>
          </w:p>
          <w:p w14:paraId="5A601C5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342C8DA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0***</w:t>
            </w:r>
          </w:p>
          <w:p w14:paraId="2C42004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5C45FEAA" w14:textId="77777777" w:rsidTr="007F2405">
        <w:tc>
          <w:tcPr>
            <w:tcW w:w="738" w:type="pct"/>
          </w:tcPr>
          <w:p w14:paraId="0C102E4A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Baseline Hyperactivity</w:t>
            </w:r>
          </w:p>
        </w:tc>
        <w:tc>
          <w:tcPr>
            <w:tcW w:w="533" w:type="pct"/>
            <w:vAlign w:val="center"/>
          </w:tcPr>
          <w:p w14:paraId="63CC8228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6***</w:t>
            </w:r>
          </w:p>
          <w:p w14:paraId="37AA17F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vAlign w:val="center"/>
          </w:tcPr>
          <w:p w14:paraId="13672E7D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  <w:p w14:paraId="786F2243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5A824EA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8***</w:t>
            </w:r>
          </w:p>
          <w:p w14:paraId="5410A00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vAlign w:val="center"/>
          </w:tcPr>
          <w:p w14:paraId="1CD734CF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8***</w:t>
            </w:r>
          </w:p>
          <w:p w14:paraId="0711B90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4DF2F9A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6***</w:t>
            </w:r>
          </w:p>
          <w:p w14:paraId="7D5FA46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5931DFA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  <w:p w14:paraId="695CD49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2953978B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7***</w:t>
            </w:r>
          </w:p>
          <w:p w14:paraId="06E9734F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44F95FF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  <w:p w14:paraId="2DE2438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4751FF23" w14:textId="77777777" w:rsidTr="007F2405">
        <w:tc>
          <w:tcPr>
            <w:tcW w:w="738" w:type="pct"/>
          </w:tcPr>
          <w:p w14:paraId="0447B16E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Gender (Female)</w:t>
            </w:r>
          </w:p>
        </w:tc>
        <w:tc>
          <w:tcPr>
            <w:tcW w:w="533" w:type="pct"/>
            <w:vAlign w:val="center"/>
          </w:tcPr>
          <w:p w14:paraId="4D6E6B2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2010A43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3979641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0100CAF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vAlign w:val="center"/>
          </w:tcPr>
          <w:p w14:paraId="16769FE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5FE1094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572ED701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3AFB2578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4FD939D8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6*</w:t>
            </w:r>
          </w:p>
          <w:p w14:paraId="5B8CF7B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4A084F65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3BDAB1B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4FE02254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7*</w:t>
            </w:r>
          </w:p>
          <w:p w14:paraId="6491C57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37B76A8E" w14:textId="77777777" w:rsidTr="007F2405">
        <w:tc>
          <w:tcPr>
            <w:tcW w:w="738" w:type="pct"/>
          </w:tcPr>
          <w:p w14:paraId="2FB5BA6E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Ethnicity (Other)</w:t>
            </w:r>
          </w:p>
        </w:tc>
        <w:tc>
          <w:tcPr>
            <w:tcW w:w="533" w:type="pct"/>
            <w:vAlign w:val="center"/>
          </w:tcPr>
          <w:p w14:paraId="69BDEA3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35CE710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4BD22255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2**</w:t>
            </w:r>
          </w:p>
          <w:p w14:paraId="577BF11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vAlign w:val="center"/>
          </w:tcPr>
          <w:p w14:paraId="48DCF3D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1***</w:t>
            </w:r>
          </w:p>
          <w:p w14:paraId="5F8476C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77CE4034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2**</w:t>
            </w:r>
          </w:p>
          <w:p w14:paraId="3E8211C3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1EF03DE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9***</w:t>
            </w:r>
          </w:p>
          <w:p w14:paraId="0182CAF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11B2151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0**</w:t>
            </w:r>
          </w:p>
          <w:p w14:paraId="77E0E52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09C32867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1***</w:t>
            </w:r>
          </w:p>
          <w:p w14:paraId="1EF1A79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56504156" w14:textId="77777777" w:rsidTr="007F2405">
        <w:tc>
          <w:tcPr>
            <w:tcW w:w="738" w:type="pct"/>
          </w:tcPr>
          <w:p w14:paraId="127F987D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M (Yes)</w:t>
            </w:r>
          </w:p>
        </w:tc>
        <w:tc>
          <w:tcPr>
            <w:tcW w:w="533" w:type="pct"/>
            <w:vAlign w:val="center"/>
          </w:tcPr>
          <w:p w14:paraId="4409B12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42DDF26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57A9D72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**</w:t>
            </w:r>
          </w:p>
          <w:p w14:paraId="29AEC1D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5" w:type="pct"/>
            <w:gridSpan w:val="2"/>
            <w:vAlign w:val="center"/>
          </w:tcPr>
          <w:p w14:paraId="304E2493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2**</w:t>
            </w:r>
          </w:p>
          <w:p w14:paraId="40DDF75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1E669994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**</w:t>
            </w:r>
          </w:p>
          <w:p w14:paraId="611E757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688E3B7D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6**</w:t>
            </w:r>
          </w:p>
          <w:p w14:paraId="338D06A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4444D8C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9*</w:t>
            </w:r>
          </w:p>
          <w:p w14:paraId="203D5FA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6D8A575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9*</w:t>
            </w:r>
          </w:p>
          <w:p w14:paraId="6F4572C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622DE63F" w14:textId="77777777" w:rsidTr="007F2405">
        <w:tc>
          <w:tcPr>
            <w:tcW w:w="738" w:type="pct"/>
          </w:tcPr>
          <w:p w14:paraId="5FE75762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SEN (Yes)</w:t>
            </w:r>
          </w:p>
        </w:tc>
        <w:tc>
          <w:tcPr>
            <w:tcW w:w="533" w:type="pct"/>
            <w:vAlign w:val="center"/>
          </w:tcPr>
          <w:p w14:paraId="49102DF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0CBFE44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38A61EB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57F5038F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D965DD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99DEB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7602BAF8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61CBB2C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5E9671B4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4C94F86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0A0B7F5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7620C4E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4453E52C" w14:textId="77777777" w:rsidTr="007F2405">
        <w:tc>
          <w:tcPr>
            <w:tcW w:w="738" w:type="pct"/>
          </w:tcPr>
          <w:p w14:paraId="15E6D821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Key Stage Attainment</w:t>
            </w:r>
          </w:p>
        </w:tc>
        <w:tc>
          <w:tcPr>
            <w:tcW w:w="533" w:type="pct"/>
            <w:vAlign w:val="center"/>
          </w:tcPr>
          <w:p w14:paraId="53FE2A4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58A8B9C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5BEC459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1237599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707519F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771512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3143F35B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1*</w:t>
            </w:r>
          </w:p>
          <w:p w14:paraId="16DBB2E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056A9D9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662C454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4B6AA11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54B1CEB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42BF3555" w14:textId="77777777" w:rsidTr="007F2405">
        <w:tc>
          <w:tcPr>
            <w:tcW w:w="738" w:type="pct"/>
          </w:tcPr>
          <w:p w14:paraId="618BA6A5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School Climate</w:t>
            </w:r>
          </w:p>
        </w:tc>
        <w:tc>
          <w:tcPr>
            <w:tcW w:w="533" w:type="pct"/>
            <w:vAlign w:val="center"/>
          </w:tcPr>
          <w:p w14:paraId="4584E3B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162143F8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15393C1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4FC209C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1FDFA9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6782A6B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1A4318CC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1B1AFAD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7514D9F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3BFA17B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046BC808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35E58F8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1ED50573" w14:textId="77777777" w:rsidTr="007F2405">
        <w:tc>
          <w:tcPr>
            <w:tcW w:w="738" w:type="pct"/>
          </w:tcPr>
          <w:p w14:paraId="3C6DE62E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533" w:type="pct"/>
            <w:vAlign w:val="center"/>
          </w:tcPr>
          <w:p w14:paraId="5F24468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0DB3993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3E0AA95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3A0ED22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5A03B4A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6***</w:t>
            </w:r>
          </w:p>
          <w:p w14:paraId="4F0F770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1F5605A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**</w:t>
            </w:r>
          </w:p>
          <w:p w14:paraId="4223EE2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77731145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6***</w:t>
            </w:r>
          </w:p>
          <w:p w14:paraId="146A877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55DCB753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**</w:t>
            </w:r>
          </w:p>
          <w:p w14:paraId="0F71E118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34BFD3ED" w14:textId="77777777" w:rsidTr="007F2405">
        <w:tc>
          <w:tcPr>
            <w:tcW w:w="738" w:type="pct"/>
          </w:tcPr>
          <w:p w14:paraId="6D3EDB4D" w14:textId="77777777" w:rsidR="00973E7A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 xml:space="preserve">Baseline Peer </w:t>
            </w:r>
          </w:p>
          <w:p w14:paraId="1F70009A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Problems</w:t>
            </w:r>
          </w:p>
        </w:tc>
        <w:tc>
          <w:tcPr>
            <w:tcW w:w="533" w:type="pct"/>
            <w:vAlign w:val="center"/>
          </w:tcPr>
          <w:p w14:paraId="26D3CF8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26CCBDF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179F88D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5E52569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17D16DB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586B1DE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2066527A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1076D0F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393B4183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314D17C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759526CB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5FE383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0F394B8C" w14:textId="77777777" w:rsidTr="007F2405">
        <w:tc>
          <w:tcPr>
            <w:tcW w:w="738" w:type="pct"/>
          </w:tcPr>
          <w:p w14:paraId="3E31F042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Baseline Impact</w:t>
            </w:r>
          </w:p>
        </w:tc>
        <w:tc>
          <w:tcPr>
            <w:tcW w:w="533" w:type="pct"/>
            <w:vAlign w:val="center"/>
          </w:tcPr>
          <w:p w14:paraId="1CDAE08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13E5737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48C5C5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77BEB4C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A2AA503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0109593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5EAFF60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1F7F72F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77697684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23F4A688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7BA57D8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6CE9BB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5DEB25F2" w14:textId="77777777" w:rsidTr="007F2405">
        <w:tc>
          <w:tcPr>
            <w:tcW w:w="738" w:type="pct"/>
          </w:tcPr>
          <w:p w14:paraId="241401F1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  <w:p w14:paraId="2E9B4A5A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&lt; 1 mo.)</w:t>
            </w:r>
          </w:p>
        </w:tc>
        <w:tc>
          <w:tcPr>
            <w:tcW w:w="533" w:type="pct"/>
            <w:vAlign w:val="center"/>
          </w:tcPr>
          <w:p w14:paraId="1680235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4CD8360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1D9E0663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5267B4E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F93801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08A6F15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078471F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</w:t>
            </w:r>
          </w:p>
          <w:p w14:paraId="7F15CE4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02974BB2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2</w:t>
            </w:r>
          </w:p>
          <w:p w14:paraId="013F8D5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7E1CD887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</w:t>
            </w:r>
          </w:p>
          <w:p w14:paraId="33ABB92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29E693EA" w14:textId="77777777" w:rsidTr="007F2405">
        <w:tc>
          <w:tcPr>
            <w:tcW w:w="738" w:type="pct"/>
          </w:tcPr>
          <w:p w14:paraId="211B9CC4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ation</w:t>
            </w:r>
          </w:p>
          <w:p w14:paraId="3B59DB9A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5 mo.)</w:t>
            </w:r>
          </w:p>
        </w:tc>
        <w:tc>
          <w:tcPr>
            <w:tcW w:w="533" w:type="pct"/>
            <w:vAlign w:val="center"/>
          </w:tcPr>
          <w:p w14:paraId="014A78F8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210F634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660D34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2B95C4B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2BA7622A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4F6DB10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3E2C8C11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4E06490F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622D98F7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0A5237B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0F3118B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698EE4A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1251A1E4" w14:textId="77777777" w:rsidTr="007F2405">
        <w:tc>
          <w:tcPr>
            <w:tcW w:w="738" w:type="pct"/>
          </w:tcPr>
          <w:p w14:paraId="0DC54929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  <w:p w14:paraId="64945281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2 mo.)</w:t>
            </w:r>
          </w:p>
        </w:tc>
        <w:tc>
          <w:tcPr>
            <w:tcW w:w="533" w:type="pct"/>
            <w:vAlign w:val="center"/>
          </w:tcPr>
          <w:p w14:paraId="292E09F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6640055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4118D90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714BC5C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02EE448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09C7803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458E153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14:paraId="76D0FD5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4A94EF9E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4EB94C9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35BC7F5F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1B6F27A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1EEB24C1" w14:textId="77777777" w:rsidTr="007F2405">
        <w:tc>
          <w:tcPr>
            <w:tcW w:w="738" w:type="pct"/>
          </w:tcPr>
          <w:p w14:paraId="60BC6857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  <w:p w14:paraId="36FBBA82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 xml:space="preserve"> (&gt;1 yr.)</w:t>
            </w:r>
          </w:p>
        </w:tc>
        <w:tc>
          <w:tcPr>
            <w:tcW w:w="533" w:type="pct"/>
            <w:vAlign w:val="center"/>
          </w:tcPr>
          <w:p w14:paraId="722ECC17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0858776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44E99DB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5154FDA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4494C185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2*</w:t>
            </w:r>
          </w:p>
          <w:p w14:paraId="19D0E5D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7E0DE009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7558BA4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3" w:type="pct"/>
            <w:gridSpan w:val="2"/>
            <w:vAlign w:val="center"/>
          </w:tcPr>
          <w:p w14:paraId="67EFC75B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3*</w:t>
            </w:r>
          </w:p>
          <w:p w14:paraId="74BFCE7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7D6188D8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21CBB4F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20051CE3" w14:textId="77777777" w:rsidTr="007F2405">
        <w:tc>
          <w:tcPr>
            <w:tcW w:w="738" w:type="pct"/>
          </w:tcPr>
          <w:p w14:paraId="3DEDC798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School Counsellor (Yes)</w:t>
            </w:r>
          </w:p>
        </w:tc>
        <w:tc>
          <w:tcPr>
            <w:tcW w:w="533" w:type="pct"/>
            <w:vAlign w:val="center"/>
          </w:tcPr>
          <w:p w14:paraId="660EF6FF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67267A3D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4A2C5BB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22C64D8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2C97E3D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gridSpan w:val="2"/>
            <w:vAlign w:val="center"/>
          </w:tcPr>
          <w:p w14:paraId="5A0BAB3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0CB4DC44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5*</w:t>
            </w:r>
          </w:p>
          <w:p w14:paraId="1172CA6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7BCBF05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59***</w:t>
            </w:r>
          </w:p>
          <w:p w14:paraId="59D01D6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602204ED" w14:textId="77777777" w:rsidTr="007F2405">
        <w:tc>
          <w:tcPr>
            <w:tcW w:w="738" w:type="pct"/>
          </w:tcPr>
          <w:p w14:paraId="7F31FED6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Peer Mentor (Yes)</w:t>
            </w:r>
          </w:p>
        </w:tc>
        <w:tc>
          <w:tcPr>
            <w:tcW w:w="533" w:type="pct"/>
            <w:vAlign w:val="center"/>
          </w:tcPr>
          <w:p w14:paraId="3C0A57CC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73D6F0E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17E54FF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5339CCD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6B731ABB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gridSpan w:val="2"/>
            <w:vAlign w:val="center"/>
          </w:tcPr>
          <w:p w14:paraId="39D5699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4B41018D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14:paraId="17E5587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vAlign w:val="center"/>
          </w:tcPr>
          <w:p w14:paraId="547E8ED6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34**</w:t>
            </w:r>
          </w:p>
          <w:p w14:paraId="163A92E4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7E6BC32E" w14:textId="77777777" w:rsidTr="007F2405">
        <w:tc>
          <w:tcPr>
            <w:tcW w:w="738" w:type="pct"/>
            <w:tcBorders>
              <w:bottom w:val="single" w:sz="4" w:space="0" w:color="auto"/>
            </w:tcBorders>
          </w:tcPr>
          <w:p w14:paraId="1423D89C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Other Help (Yes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3E398A5A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vAlign w:val="center"/>
          </w:tcPr>
          <w:p w14:paraId="407D6295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253BB75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vAlign w:val="center"/>
          </w:tcPr>
          <w:p w14:paraId="7EF52379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1D5ED2DE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59CC5681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14:paraId="0F1F7420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79*</w:t>
            </w:r>
          </w:p>
          <w:p w14:paraId="44B69A4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2C48BD61" w14:textId="77777777" w:rsidR="00973E7A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96***</w:t>
            </w:r>
          </w:p>
          <w:p w14:paraId="7D95FF30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73E7A" w:rsidRPr="00720159" w14:paraId="5BDE8574" w14:textId="77777777" w:rsidTr="007F2405"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A789" w14:textId="77777777" w:rsidR="00973E7A" w:rsidRPr="00720159" w:rsidRDefault="00973E7A" w:rsidP="007F24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Fad</w:t>
            </w:r>
            <w:r w:rsidRPr="00720159">
              <w:rPr>
                <w:rFonts w:ascii="Times New Roman" w:hAnsi="Times New Roman" w:cs="Times New Roman"/>
                <w:sz w:val="24"/>
                <w:szCs w:val="24"/>
              </w:rPr>
              <w:t>den R</w:t>
            </w:r>
            <w:r w:rsidRPr="007201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F4EF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F3736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E9E8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B5A92" w14:textId="77777777" w:rsidR="00973E7A" w:rsidRPr="00720159" w:rsidRDefault="00973E7A" w:rsidP="007F24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02B29B12" w14:textId="77777777" w:rsidR="00973E7A" w:rsidRDefault="00973E7A" w:rsidP="00973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5012">
        <w:rPr>
          <w:rFonts w:ascii="Times New Roman" w:hAnsi="Times New Roman" w:cs="Times New Roman"/>
          <w:i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522F04">
        <w:rPr>
          <w:rFonts w:ascii="Times New Roman" w:hAnsi="Times New Roman" w:cs="Times New Roman"/>
          <w:sz w:val="24"/>
          <w:szCs w:val="24"/>
        </w:rPr>
        <w:t>Continuous variables have been standardized.</w:t>
      </w:r>
      <w:r>
        <w:rPr>
          <w:rFonts w:ascii="Times New Roman" w:hAnsi="Times New Roman" w:cs="Times New Roman"/>
          <w:sz w:val="24"/>
          <w:szCs w:val="24"/>
        </w:rPr>
        <w:t xml:space="preserve"> OR = Odds Ratio; CI = Confidence Intervals; FSM = Free School Meal; SEN = Special Educational Needs.  </w:t>
      </w:r>
    </w:p>
    <w:p w14:paraId="18F3B28B" w14:textId="77777777" w:rsidR="00973E7A" w:rsidRDefault="00973E7A" w:rsidP="00973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159">
        <w:rPr>
          <w:rFonts w:ascii="Times New Roman" w:hAnsi="Times New Roman" w:cs="Times New Roman"/>
          <w:sz w:val="24"/>
          <w:szCs w:val="24"/>
        </w:rPr>
        <w:lastRenderedPageBreak/>
        <w:t xml:space="preserve">* p </w:t>
      </w:r>
      <w:r>
        <w:rPr>
          <w:rFonts w:ascii="Times New Roman" w:hAnsi="Times New Roman" w:cs="Times New Roman"/>
          <w:sz w:val="24"/>
          <w:szCs w:val="24"/>
        </w:rPr>
        <w:t>&lt; .05, ** p &lt; .01, *** p &lt; .001</w:t>
      </w:r>
    </w:p>
    <w:p w14:paraId="58155065" w14:textId="77777777" w:rsidR="00973E7A" w:rsidRDefault="00973E7A" w:rsidP="00973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8A89C2" w14:textId="41D39AFD" w:rsidR="00973E7A" w:rsidRDefault="00973E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D036D8" w14:textId="3EBB5A78" w:rsidR="00FB26C9" w:rsidRDefault="00FB26C9" w:rsidP="00973E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2CB03C4A" wp14:editId="0005B216">
            <wp:simplePos x="0" y="0"/>
            <wp:positionH relativeFrom="margin">
              <wp:align>left</wp:align>
            </wp:positionH>
            <wp:positionV relativeFrom="paragraph">
              <wp:posOffset>1</wp:posOffset>
            </wp:positionV>
            <wp:extent cx="7349706" cy="4837470"/>
            <wp:effectExtent l="0" t="0" r="3810" b="127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9706" cy="483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D4F328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811495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FF63CF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A4C135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94F342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44FF20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FC216E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9B3249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E4CC46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7D6448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D099A" w14:textId="3670ABC4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4D65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2E4CB2">
        <w:rPr>
          <w:rFonts w:ascii="Times New Roman" w:hAnsi="Times New Roman" w:cs="Times New Roman"/>
          <w:i/>
          <w:sz w:val="24"/>
          <w:szCs w:val="24"/>
        </w:rPr>
        <w:t>S</w:t>
      </w:r>
      <w:r w:rsidRPr="00ED4D65"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20159">
        <w:rPr>
          <w:rFonts w:ascii="Times New Roman" w:hAnsi="Times New Roman" w:cs="Times New Roman"/>
          <w:sz w:val="24"/>
          <w:szCs w:val="24"/>
        </w:rPr>
        <w:t xml:space="preserve"> Thre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20159">
        <w:rPr>
          <w:rFonts w:ascii="Times New Roman" w:hAnsi="Times New Roman" w:cs="Times New Roman"/>
          <w:sz w:val="24"/>
          <w:szCs w:val="24"/>
        </w:rPr>
        <w:t>level regression tree predicting reliable improvement, reliable deterioration, and no reliable change in the full sample</w:t>
      </w:r>
    </w:p>
    <w:p w14:paraId="68E644EA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4D65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No = no reliable change; det. = reliable deterioration; imp = reliable improvement.</w:t>
      </w:r>
    </w:p>
    <w:p w14:paraId="64EEBB65" w14:textId="77777777" w:rsidR="00FB26C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97EB3B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1" locked="0" layoutInCell="1" allowOverlap="1" wp14:anchorId="758DA93D" wp14:editId="56A292A7">
            <wp:simplePos x="0" y="0"/>
            <wp:positionH relativeFrom="margin">
              <wp:align>left</wp:align>
            </wp:positionH>
            <wp:positionV relativeFrom="paragraph">
              <wp:posOffset>-508958</wp:posOffset>
            </wp:positionV>
            <wp:extent cx="7996687" cy="4574197"/>
            <wp:effectExtent l="0" t="0" r="444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6687" cy="4574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281299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5E3B18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0DD473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9BF340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CFD64A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5C87E9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D6C3E0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250DC4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8DE42F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77A510" w14:textId="198AD529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4D65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2E4CB2">
        <w:rPr>
          <w:rFonts w:ascii="Times New Roman" w:hAnsi="Times New Roman" w:cs="Times New Roman"/>
          <w:i/>
          <w:sz w:val="24"/>
          <w:szCs w:val="24"/>
        </w:rPr>
        <w:t>S</w:t>
      </w:r>
      <w:r w:rsidRPr="00ED4D65">
        <w:rPr>
          <w:rFonts w:ascii="Times New Roman" w:hAnsi="Times New Roman" w:cs="Times New Roman"/>
          <w:i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20159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wo-</w:t>
      </w:r>
      <w:r w:rsidRPr="00720159">
        <w:rPr>
          <w:rFonts w:ascii="Times New Roman" w:hAnsi="Times New Roman" w:cs="Times New Roman"/>
          <w:sz w:val="24"/>
          <w:szCs w:val="24"/>
        </w:rPr>
        <w:t>level regression tree predicting reliable improvement, reliable deterioration, and no reliable change in the full sample</w:t>
      </w:r>
    </w:p>
    <w:p w14:paraId="0903FCF4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4D65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No = no reliable change; det. = reliable deterioration; imp = reliable improvement.</w:t>
      </w:r>
    </w:p>
    <w:p w14:paraId="790BE193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35E10449" wp14:editId="146E226A">
            <wp:simplePos x="0" y="0"/>
            <wp:positionH relativeFrom="margin">
              <wp:posOffset>-47314</wp:posOffset>
            </wp:positionH>
            <wp:positionV relativeFrom="paragraph">
              <wp:posOffset>-474453</wp:posOffset>
            </wp:positionV>
            <wp:extent cx="8859328" cy="5103190"/>
            <wp:effectExtent l="0" t="0" r="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328" cy="5103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D9ADF0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F2B737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B8973" w14:textId="2B258389" w:rsidR="00FB26C9" w:rsidRPr="00720159" w:rsidRDefault="004467C1" w:rsidP="004467C1">
      <w:pPr>
        <w:tabs>
          <w:tab w:val="left" w:pos="87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E850420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FC297F" w14:textId="77777777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D0E04E" w14:textId="77777777" w:rsidR="00FB26C9" w:rsidRDefault="00FB26C9" w:rsidP="00FB26C9">
      <w:pPr>
        <w:rPr>
          <w:rFonts w:ascii="Times New Roman" w:hAnsi="Times New Roman" w:cs="Times New Roman"/>
          <w:sz w:val="24"/>
          <w:szCs w:val="24"/>
        </w:rPr>
      </w:pPr>
    </w:p>
    <w:p w14:paraId="4339CAC8" w14:textId="77777777" w:rsidR="00FB26C9" w:rsidRDefault="00FB26C9" w:rsidP="00FB26C9">
      <w:pPr>
        <w:rPr>
          <w:rFonts w:ascii="Times New Roman" w:hAnsi="Times New Roman" w:cs="Times New Roman"/>
          <w:sz w:val="24"/>
          <w:szCs w:val="24"/>
        </w:rPr>
      </w:pPr>
    </w:p>
    <w:p w14:paraId="1B252836" w14:textId="77777777" w:rsidR="00FB26C9" w:rsidRDefault="00FB26C9" w:rsidP="00FB26C9">
      <w:pPr>
        <w:rPr>
          <w:rFonts w:ascii="Times New Roman" w:hAnsi="Times New Roman" w:cs="Times New Roman"/>
          <w:sz w:val="24"/>
          <w:szCs w:val="24"/>
        </w:rPr>
      </w:pPr>
    </w:p>
    <w:p w14:paraId="7B845304" w14:textId="77777777" w:rsidR="00FB26C9" w:rsidRDefault="00FB26C9" w:rsidP="00FB26C9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1E71B186" w14:textId="77777777" w:rsidR="00FB26C9" w:rsidRDefault="00FB26C9" w:rsidP="00FB26C9">
      <w:pPr>
        <w:rPr>
          <w:rFonts w:ascii="Times New Roman" w:hAnsi="Times New Roman" w:cs="Times New Roman"/>
          <w:sz w:val="24"/>
          <w:szCs w:val="24"/>
        </w:rPr>
      </w:pPr>
    </w:p>
    <w:p w14:paraId="0AB418E8" w14:textId="77777777" w:rsidR="00FB26C9" w:rsidRDefault="00FB26C9" w:rsidP="00FB26C9">
      <w:pPr>
        <w:rPr>
          <w:rFonts w:ascii="Times New Roman" w:hAnsi="Times New Roman" w:cs="Times New Roman"/>
          <w:sz w:val="24"/>
          <w:szCs w:val="24"/>
        </w:rPr>
      </w:pPr>
    </w:p>
    <w:p w14:paraId="3A2C2ABD" w14:textId="77777777" w:rsidR="00FB26C9" w:rsidRDefault="00FB26C9" w:rsidP="00FB26C9">
      <w:pPr>
        <w:rPr>
          <w:rFonts w:ascii="Times New Roman" w:hAnsi="Times New Roman" w:cs="Times New Roman"/>
          <w:sz w:val="24"/>
          <w:szCs w:val="24"/>
        </w:rPr>
      </w:pPr>
    </w:p>
    <w:p w14:paraId="4B705FD0" w14:textId="77777777" w:rsidR="00FB26C9" w:rsidRDefault="00FB26C9" w:rsidP="00FB26C9">
      <w:pPr>
        <w:rPr>
          <w:rFonts w:ascii="Times New Roman" w:hAnsi="Times New Roman" w:cs="Times New Roman"/>
          <w:sz w:val="24"/>
          <w:szCs w:val="24"/>
        </w:rPr>
      </w:pPr>
    </w:p>
    <w:p w14:paraId="31188F85" w14:textId="7E203B2A" w:rsidR="00FB26C9" w:rsidRPr="00720159" w:rsidRDefault="00FB26C9" w:rsidP="00FB2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4D65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2E4CB2">
        <w:rPr>
          <w:rFonts w:ascii="Times New Roman" w:hAnsi="Times New Roman" w:cs="Times New Roman"/>
          <w:i/>
          <w:sz w:val="24"/>
          <w:szCs w:val="24"/>
        </w:rPr>
        <w:t>S</w:t>
      </w:r>
      <w:r w:rsidRPr="00ED4D65">
        <w:rPr>
          <w:rFonts w:ascii="Times New Roman" w:hAnsi="Times New Roman" w:cs="Times New Roman"/>
          <w:i/>
          <w:sz w:val="24"/>
          <w:szCs w:val="24"/>
        </w:rPr>
        <w:t>3.</w:t>
      </w:r>
      <w:r w:rsidRPr="007201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ur-</w:t>
      </w:r>
      <w:r w:rsidRPr="00720159">
        <w:rPr>
          <w:rFonts w:ascii="Times New Roman" w:hAnsi="Times New Roman" w:cs="Times New Roman"/>
          <w:sz w:val="24"/>
          <w:szCs w:val="24"/>
        </w:rPr>
        <w:t>level regression tree predicting reliable improvement, reliable deterioration, and no reliable change in the full sample</w:t>
      </w:r>
    </w:p>
    <w:p w14:paraId="32C5FC5C" w14:textId="516B4F0E" w:rsidR="004467C1" w:rsidRPr="00973E7A" w:rsidRDefault="00FB26C9" w:rsidP="00973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4D65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No = no reliable change; det. = reliable deterioration; imp = reliable improvement.</w:t>
      </w:r>
      <w:bookmarkStart w:id="0" w:name="_GoBack"/>
      <w:bookmarkEnd w:id="0"/>
    </w:p>
    <w:sectPr w:rsidR="004467C1" w:rsidRPr="00973E7A" w:rsidSect="004467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6C9"/>
    <w:rsid w:val="002E4CB2"/>
    <w:rsid w:val="004467C1"/>
    <w:rsid w:val="008404A1"/>
    <w:rsid w:val="00973E7A"/>
    <w:rsid w:val="00A714F6"/>
    <w:rsid w:val="00B52465"/>
    <w:rsid w:val="00C458A4"/>
    <w:rsid w:val="00CE50D5"/>
    <w:rsid w:val="00FB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97B8A"/>
  <w15:chartTrackingRefBased/>
  <w15:docId w15:val="{D936BE75-780C-48F3-A719-8D73D295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2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3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E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83C1D.dotm</Template>
  <TotalTime>2</TotalTime>
  <Pages>7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Napoleone</dc:creator>
  <cp:keywords/>
  <dc:description/>
  <cp:lastModifiedBy>Judith Shipman</cp:lastModifiedBy>
  <cp:revision>4</cp:revision>
  <dcterms:created xsi:type="dcterms:W3CDTF">2018-05-02T14:03:00Z</dcterms:created>
  <dcterms:modified xsi:type="dcterms:W3CDTF">2018-05-09T15:17:00Z</dcterms:modified>
</cp:coreProperties>
</file>